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1E078B" w:rsidR="00FB3483" w:rsidRPr="00930A31" w:rsidRDefault="004C35B0"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EB1E47" w:rsidR="00FB3483" w:rsidRPr="00930A31" w:rsidRDefault="004C35B0"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1332C5" w:rsidR="00FB3483"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B00F4AD" w:rsidR="00FB3483"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AD73B7" w:rsidR="00FB3483"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5-6,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21BA6E" w:rsidR="00FB3483"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171082" w:rsidR="00FB3483"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4A1D88" w:rsidR="00FB3483"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F103AD" w:rsidR="00930A31"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F3028E" w:rsidR="00930A31"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556FCC" w:rsidR="00FB3483"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C6B419" w:rsidR="00FB3483"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702C4B" w:rsidR="00930A31"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731F91" w:rsidR="00930A31"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17A0DB" w:rsidR="00930A31"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2F6BD4" w:rsidR="00930A31"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EF90848" w:rsidR="00930A31"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CCFFC9" w:rsidR="00930A31"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832314" w:rsidR="006E5FE2"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2B62C4" w:rsidR="006E5FE2" w:rsidRPr="00930A31" w:rsidRDefault="004B34A8"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509F6C3" w14:textId="77777777" w:rsid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P9</w:t>
            </w:r>
          </w:p>
          <w:p w14:paraId="670CFC65" w14:textId="5191B16F" w:rsidR="00D07969"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56A5D4" w:rsidR="00930A31"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E19265" w:rsidR="00FB3483"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7E8EE63" w:rsidR="00FB3483"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Online appendi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F1DFC2" w:rsidR="00FB3483"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987A32" w:rsidR="00930A31"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C8B90D" w:rsidR="00930A31"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6F17E4" w:rsidR="00930A31"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DDE6CB" w:rsidR="00930A31"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4502A1" w:rsidR="00FB3483" w:rsidRPr="00930A31" w:rsidRDefault="00D079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933F5FA" w:rsidR="00077B44"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B0D582" w:rsidR="00930A31"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EC19B5" w:rsidR="00930A31"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5E6137" w:rsidR="00930A31"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A8F1F5A" w:rsidR="00930A31"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085DE9" w:rsidR="00930A31"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B0AC05" w:rsidR="00930A31"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45F4C9" w:rsidR="00930A31"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2E46650" w:rsidR="00077B44"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3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EB30D2" w:rsidR="00077B44" w:rsidRPr="00930A31" w:rsidRDefault="00D07969" w:rsidP="00077B44">
            <w:pPr>
              <w:pStyle w:val="Default"/>
              <w:spacing w:before="40" w:after="40"/>
              <w:rPr>
                <w:rFonts w:ascii="Arial" w:hAnsi="Arial" w:cs="Arial"/>
                <w:color w:val="auto"/>
                <w:sz w:val="18"/>
                <w:szCs w:val="18"/>
              </w:rPr>
            </w:pPr>
            <w:r>
              <w:rPr>
                <w:rFonts w:ascii="Arial" w:hAnsi="Arial" w:cs="Arial"/>
                <w:color w:val="auto"/>
                <w:sz w:val="18"/>
                <w:szCs w:val="18"/>
              </w:rPr>
              <w:t>P3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5CCBB0" w:rsidR="00077B44" w:rsidRPr="00930A31" w:rsidRDefault="00DB1566" w:rsidP="00077B44">
            <w:pPr>
              <w:pStyle w:val="Default"/>
              <w:spacing w:before="40" w:after="40"/>
              <w:rPr>
                <w:rFonts w:ascii="Arial" w:hAnsi="Arial" w:cs="Arial"/>
                <w:color w:val="auto"/>
                <w:sz w:val="18"/>
                <w:szCs w:val="18"/>
              </w:rPr>
            </w:pPr>
            <w:r>
              <w:rPr>
                <w:rFonts w:ascii="Arial" w:hAnsi="Arial" w:cs="Arial"/>
                <w:color w:val="auto"/>
                <w:sz w:val="18"/>
                <w:szCs w:val="18"/>
              </w:rPr>
              <w:t>P2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4C35B0" w:rsidRDefault="00FB3483" w:rsidP="00B730D1">
      <w:pPr>
        <w:pStyle w:val="Default"/>
        <w:spacing w:line="183" w:lineRule="atLeast"/>
        <w:jc w:val="both"/>
        <w:rPr>
          <w:rFonts w:ascii="Arial" w:hAnsi="Arial" w:cs="Arial"/>
          <w:color w:val="auto"/>
          <w:sz w:val="16"/>
          <w:szCs w:val="16"/>
          <w:lang w:val="en-GB"/>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4C35B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374E1B8" w:rsidR="00947707" w:rsidRPr="00930A31" w:rsidRDefault="003A0C1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C617FEA">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44943"/>
    <w:rsid w:val="00150BE1"/>
    <w:rsid w:val="00152CDB"/>
    <w:rsid w:val="0018323E"/>
    <w:rsid w:val="00190C83"/>
    <w:rsid w:val="002275F3"/>
    <w:rsid w:val="00246C93"/>
    <w:rsid w:val="00256BAF"/>
    <w:rsid w:val="00276094"/>
    <w:rsid w:val="002A2A06"/>
    <w:rsid w:val="002F5A81"/>
    <w:rsid w:val="003103C2"/>
    <w:rsid w:val="003516AD"/>
    <w:rsid w:val="003633DA"/>
    <w:rsid w:val="00363B8D"/>
    <w:rsid w:val="003760FB"/>
    <w:rsid w:val="003A0C14"/>
    <w:rsid w:val="003B79FF"/>
    <w:rsid w:val="00400A0B"/>
    <w:rsid w:val="004033C1"/>
    <w:rsid w:val="00443C1D"/>
    <w:rsid w:val="00461576"/>
    <w:rsid w:val="004B34A8"/>
    <w:rsid w:val="004C1685"/>
    <w:rsid w:val="004C35B0"/>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320A4"/>
    <w:rsid w:val="00D07969"/>
    <w:rsid w:val="00D95D84"/>
    <w:rsid w:val="00DB1566"/>
    <w:rsid w:val="00DC4F19"/>
    <w:rsid w:val="00E324A8"/>
    <w:rsid w:val="00E66E3A"/>
    <w:rsid w:val="00EB610E"/>
    <w:rsid w:val="00F6392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1079</Words>
  <Characters>6158</Characters>
  <Application>Microsoft Office Word</Application>
  <DocSecurity>0</DocSecurity>
  <Lines>106</Lines>
  <Paragraphs>3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laire Niedzwiedz</cp:lastModifiedBy>
  <cp:revision>3</cp:revision>
  <cp:lastPrinted>2020-11-24T03:02:00Z</cp:lastPrinted>
  <dcterms:created xsi:type="dcterms:W3CDTF">2025-05-20T14:50:00Z</dcterms:created>
  <dcterms:modified xsi:type="dcterms:W3CDTF">2025-06-11T11:04:00Z</dcterms:modified>
</cp:coreProperties>
</file>